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D4752" w14:textId="5C095A79" w:rsidR="00D55D58" w:rsidRPr="00333AF9" w:rsidRDefault="00D55D58" w:rsidP="00333AF9">
      <w:pPr>
        <w:spacing w:after="240"/>
        <w:rPr>
          <w:rFonts w:asciiTheme="majorBidi" w:hAnsiTheme="majorBidi" w:cstheme="majorBidi"/>
          <w:color w:val="000000" w:themeColor="text1"/>
        </w:rPr>
      </w:pPr>
      <w:r w:rsidRPr="00333AF9">
        <w:rPr>
          <w:rFonts w:asciiTheme="majorBidi" w:hAnsiTheme="majorBidi" w:cstheme="majorBidi"/>
          <w:b/>
          <w:color w:val="000000" w:themeColor="text1"/>
        </w:rPr>
        <w:t>Table S1</w:t>
      </w:r>
      <w:r w:rsidR="006E0A74" w:rsidRPr="00333AF9">
        <w:rPr>
          <w:rFonts w:asciiTheme="majorBidi" w:hAnsiTheme="majorBidi" w:cstheme="majorBidi"/>
          <w:b/>
          <w:color w:val="000000" w:themeColor="text1"/>
        </w:rPr>
        <w:t>·</w:t>
      </w:r>
      <w:r w:rsidRPr="00333AF9">
        <w:rPr>
          <w:rFonts w:asciiTheme="majorBidi" w:hAnsiTheme="majorBidi" w:cstheme="majorBidi"/>
          <w:color w:val="000000" w:themeColor="text1"/>
        </w:rPr>
        <w:t xml:space="preserve"> ICD-9 and ICD-10 codes used for the study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D55D58" w:rsidRPr="00FD637C" w14:paraId="1AE38541" w14:textId="77777777" w:rsidTr="00150BE7">
        <w:trPr>
          <w:trHeight w:val="207"/>
        </w:trPr>
        <w:tc>
          <w:tcPr>
            <w:tcW w:w="4675" w:type="dxa"/>
          </w:tcPr>
          <w:p w14:paraId="7905F4EB" w14:textId="77777777" w:rsidR="00D55D58" w:rsidRPr="00FD637C" w:rsidRDefault="00D55D58" w:rsidP="00EE058F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FD637C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ICD9</w:t>
            </w:r>
          </w:p>
        </w:tc>
        <w:tc>
          <w:tcPr>
            <w:tcW w:w="4675" w:type="dxa"/>
          </w:tcPr>
          <w:p w14:paraId="7491DD4B" w14:textId="77777777" w:rsidR="00D55D58" w:rsidRPr="00FD637C" w:rsidRDefault="00D55D58" w:rsidP="00EE058F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FD637C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ICD10</w:t>
            </w:r>
          </w:p>
        </w:tc>
      </w:tr>
      <w:tr w:rsidR="00D55D58" w:rsidRPr="00FD637C" w14:paraId="0BF31A7F" w14:textId="77777777" w:rsidTr="00150BE7">
        <w:trPr>
          <w:trHeight w:val="415"/>
        </w:trPr>
        <w:tc>
          <w:tcPr>
            <w:tcW w:w="4675" w:type="dxa"/>
          </w:tcPr>
          <w:p w14:paraId="257BBD98" w14:textId="6FAD1289" w:rsidR="00D55D58" w:rsidRPr="00FD637C" w:rsidRDefault="00D55D58" w:rsidP="00EE05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765</w:t>
            </w:r>
            <w:r w:rsidR="006E0A74" w:rsidRPr="00FD637C">
              <w:rPr>
                <w:rFonts w:asciiTheme="minorHAnsi" w:hAnsiTheme="minorHAnsi" w:cstheme="minorHAnsi"/>
                <w:sz w:val="20"/>
                <w:szCs w:val="20"/>
              </w:rPr>
              <w:t>·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01 weight less than 500 grams</w:t>
            </w:r>
          </w:p>
        </w:tc>
        <w:bookmarkStart w:id="0" w:name="P07.01"/>
        <w:tc>
          <w:tcPr>
            <w:tcW w:w="4675" w:type="dxa"/>
          </w:tcPr>
          <w:p w14:paraId="172545CA" w14:textId="541E6933" w:rsidR="00D55D58" w:rsidRPr="00FD637C" w:rsidRDefault="00D55D58" w:rsidP="00EE05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D637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instrText xml:space="preserve"> HYPERLINK "https://www.icd10data.com/ICD10CM/Codes/P00-P96/P05-P08/P07-/P07.01" </w:instrTex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P07</w:t>
            </w:r>
            <w:r w:rsidR="006E0A74" w:rsidRPr="00FD637C">
              <w:rPr>
                <w:rFonts w:asciiTheme="minorHAnsi" w:hAnsiTheme="minorHAnsi" w:cstheme="minorHAnsi"/>
                <w:sz w:val="20"/>
                <w:szCs w:val="20"/>
              </w:rPr>
              <w:t>·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01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bookmarkEnd w:id="0"/>
            <w:r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 weight less than 500 grams</w:t>
            </w:r>
          </w:p>
        </w:tc>
      </w:tr>
      <w:tr w:rsidR="00D55D58" w:rsidRPr="00FD637C" w14:paraId="3E21D9E9" w14:textId="77777777" w:rsidTr="00150BE7">
        <w:trPr>
          <w:trHeight w:val="1030"/>
        </w:trPr>
        <w:tc>
          <w:tcPr>
            <w:tcW w:w="4675" w:type="dxa"/>
          </w:tcPr>
          <w:p w14:paraId="084C31E3" w14:textId="2E2C6601" w:rsidR="00D55D58" w:rsidRPr="00FD637C" w:rsidRDefault="00FD637C" w:rsidP="00EE05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5" w:history="1">
              <w:r w:rsidR="00D55D58" w:rsidRPr="00FD637C">
                <w:rPr>
                  <w:rFonts w:asciiTheme="minorHAnsi" w:hAnsiTheme="minorHAnsi" w:cstheme="minorHAnsi"/>
                  <w:sz w:val="20"/>
                  <w:szCs w:val="20"/>
                </w:rPr>
                <w:t>765</w:t>
              </w:r>
              <w:r w:rsidR="006E0A74" w:rsidRPr="00FD637C">
                <w:rPr>
                  <w:rFonts w:asciiTheme="minorHAnsi" w:hAnsiTheme="minorHAnsi" w:cstheme="minorHAnsi"/>
                  <w:sz w:val="20"/>
                  <w:szCs w:val="20"/>
                </w:rPr>
                <w:t>·</w:t>
              </w:r>
              <w:r w:rsidR="00D55D58" w:rsidRPr="00FD637C">
                <w:rPr>
                  <w:rFonts w:asciiTheme="minorHAnsi" w:hAnsiTheme="minorHAnsi" w:cstheme="minorHAnsi"/>
                  <w:sz w:val="20"/>
                  <w:szCs w:val="20"/>
                </w:rPr>
                <w:t>22</w:t>
              </w:r>
            </w:hyperlink>
            <w:r w:rsidR="00D55D58"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 and 765</w:t>
            </w:r>
            <w:r w:rsidR="006E0A74" w:rsidRPr="00FD637C">
              <w:rPr>
                <w:rFonts w:asciiTheme="minorHAnsi" w:hAnsiTheme="minorHAnsi" w:cstheme="minorHAnsi"/>
                <w:sz w:val="20"/>
                <w:szCs w:val="20"/>
              </w:rPr>
              <w:t>·</w:t>
            </w:r>
            <w:r w:rsidR="00D55D58"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21 used for 24 and </w:t>
            </w:r>
            <w:r w:rsidR="00F56881" w:rsidRPr="00FD637C">
              <w:rPr>
                <w:rFonts w:asciiTheme="minorHAnsi" w:hAnsiTheme="minorHAnsi" w:cstheme="minorHAnsi"/>
                <w:sz w:val="20"/>
                <w:szCs w:val="20"/>
              </w:rPr>
              <w:t>less</w:t>
            </w:r>
            <w:r w:rsidR="00D55D58"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 than 24 weeks of gestation, respectively</w:t>
            </w:r>
            <w:r w:rsidR="006E0A74" w:rsidRPr="00FD637C">
              <w:rPr>
                <w:rFonts w:asciiTheme="minorHAnsi" w:hAnsiTheme="minorHAnsi" w:cstheme="minorHAnsi"/>
                <w:sz w:val="20"/>
                <w:szCs w:val="20"/>
              </w:rPr>
              <w:t>·</w:t>
            </w:r>
          </w:p>
        </w:tc>
        <w:tc>
          <w:tcPr>
            <w:tcW w:w="4675" w:type="dxa"/>
          </w:tcPr>
          <w:p w14:paraId="6E228A55" w14:textId="37D33AD6" w:rsidR="00D55D58" w:rsidRPr="00FD637C" w:rsidRDefault="00FD637C" w:rsidP="00EE05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6" w:history="1">
              <w:r w:rsidR="00D55D58" w:rsidRPr="00FD637C">
                <w:rPr>
                  <w:rFonts w:asciiTheme="minorHAnsi" w:hAnsiTheme="minorHAnsi" w:cstheme="minorHAnsi"/>
                  <w:sz w:val="20"/>
                  <w:szCs w:val="20"/>
                </w:rPr>
                <w:t>P07</w:t>
              </w:r>
              <w:r w:rsidR="006E0A74" w:rsidRPr="00FD637C">
                <w:rPr>
                  <w:rFonts w:asciiTheme="minorHAnsi" w:hAnsiTheme="minorHAnsi" w:cstheme="minorHAnsi"/>
                  <w:sz w:val="20"/>
                  <w:szCs w:val="20"/>
                </w:rPr>
                <w:t>·</w:t>
              </w:r>
              <w:r w:rsidR="00D55D58" w:rsidRPr="00FD637C">
                <w:rPr>
                  <w:rFonts w:asciiTheme="minorHAnsi" w:hAnsiTheme="minorHAnsi" w:cstheme="minorHAnsi"/>
                  <w:sz w:val="20"/>
                  <w:szCs w:val="20"/>
                </w:rPr>
                <w:t>22</w:t>
              </w:r>
            </w:hyperlink>
            <w:r w:rsidR="00D55D58"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hyperlink r:id="rId7" w:history="1">
              <w:r w:rsidR="00D55D58" w:rsidRPr="00FD637C">
                <w:rPr>
                  <w:rFonts w:asciiTheme="minorHAnsi" w:hAnsiTheme="minorHAnsi" w:cstheme="minorHAnsi"/>
                  <w:sz w:val="20"/>
                  <w:szCs w:val="20"/>
                </w:rPr>
                <w:t>P07</w:t>
              </w:r>
              <w:r w:rsidR="006E0A74" w:rsidRPr="00FD637C">
                <w:rPr>
                  <w:rFonts w:asciiTheme="minorHAnsi" w:hAnsiTheme="minorHAnsi" w:cstheme="minorHAnsi"/>
                  <w:sz w:val="20"/>
                  <w:szCs w:val="20"/>
                </w:rPr>
                <w:t>·</w:t>
              </w:r>
              <w:r w:rsidR="00D55D58" w:rsidRPr="00FD637C">
                <w:rPr>
                  <w:rFonts w:asciiTheme="minorHAnsi" w:hAnsiTheme="minorHAnsi" w:cstheme="minorHAnsi"/>
                  <w:sz w:val="20"/>
                  <w:szCs w:val="20"/>
                </w:rPr>
                <w:t>23</w:t>
              </w:r>
            </w:hyperlink>
            <w:r w:rsidR="00D55D58" w:rsidRPr="00FD637C">
              <w:rPr>
                <w:rFonts w:asciiTheme="minorHAnsi" w:hAnsiTheme="minorHAnsi" w:cstheme="minorHAnsi"/>
                <w:sz w:val="20"/>
                <w:szCs w:val="20"/>
              </w:rPr>
              <w:t> and</w:t>
            </w:r>
            <w:r w:rsidR="00F56881"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hyperlink r:id="rId8" w:history="1">
              <w:r w:rsidR="00D55D58" w:rsidRPr="00FD637C">
                <w:rPr>
                  <w:rFonts w:asciiTheme="minorHAnsi" w:hAnsiTheme="minorHAnsi" w:cstheme="minorHAnsi"/>
                  <w:sz w:val="20"/>
                  <w:szCs w:val="20"/>
                </w:rPr>
                <w:t>P07</w:t>
              </w:r>
              <w:r w:rsidR="006E0A74" w:rsidRPr="00FD637C">
                <w:rPr>
                  <w:rFonts w:asciiTheme="minorHAnsi" w:hAnsiTheme="minorHAnsi" w:cstheme="minorHAnsi"/>
                  <w:sz w:val="20"/>
                  <w:szCs w:val="20"/>
                </w:rPr>
                <w:t>·</w:t>
              </w:r>
              <w:r w:rsidR="00D55D58" w:rsidRPr="00FD637C">
                <w:rPr>
                  <w:rFonts w:asciiTheme="minorHAnsi" w:hAnsiTheme="minorHAnsi" w:cstheme="minorHAnsi"/>
                  <w:sz w:val="20"/>
                  <w:szCs w:val="20"/>
                </w:rPr>
                <w:t>21</w:t>
              </w:r>
            </w:hyperlink>
            <w:r w:rsidR="00D55D58" w:rsidRPr="00FD637C">
              <w:rPr>
                <w:rFonts w:asciiTheme="minorHAnsi" w:hAnsiTheme="minorHAnsi" w:cstheme="minorHAnsi"/>
                <w:sz w:val="20"/>
                <w:szCs w:val="20"/>
              </w:rPr>
              <w:t> used for gestational age 24, 23 completed weeks and &lt; 23 weeks, respectively</w:t>
            </w:r>
          </w:p>
        </w:tc>
      </w:tr>
      <w:tr w:rsidR="00D55D58" w:rsidRPr="00FD637C" w14:paraId="566934CD" w14:textId="77777777" w:rsidTr="00150BE7">
        <w:trPr>
          <w:trHeight w:val="415"/>
        </w:trPr>
        <w:tc>
          <w:tcPr>
            <w:tcW w:w="4675" w:type="dxa"/>
          </w:tcPr>
          <w:p w14:paraId="33B1A360" w14:textId="2E5DB8B4" w:rsidR="00D55D58" w:rsidRPr="00FD637C" w:rsidRDefault="00D55D58" w:rsidP="00EE05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777</w:t>
            </w:r>
            <w:r w:rsidR="006E0A74" w:rsidRPr="00FD637C">
              <w:rPr>
                <w:rFonts w:asciiTheme="minorHAnsi" w:hAnsiTheme="minorHAnsi" w:cstheme="minorHAnsi"/>
                <w:sz w:val="20"/>
                <w:szCs w:val="20"/>
              </w:rPr>
              <w:t>·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52 Stage 2 necrotizing enterocolitis in newborn</w:t>
            </w:r>
          </w:p>
        </w:tc>
        <w:bookmarkStart w:id="1" w:name="P77.2"/>
        <w:tc>
          <w:tcPr>
            <w:tcW w:w="4675" w:type="dxa"/>
          </w:tcPr>
          <w:p w14:paraId="40D56AA6" w14:textId="411C15D0" w:rsidR="00D55D58" w:rsidRPr="00FD637C" w:rsidRDefault="00D55D58" w:rsidP="00EE05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D637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instrText xml:space="preserve"> HYPERLINK "https://www.icd10data.com/ICD10CM/Codes/P00-P96/P76-P78/P77-/P77.2" </w:instrTex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P77</w:t>
            </w:r>
            <w:r w:rsidR="006E0A74" w:rsidRPr="00FD637C">
              <w:rPr>
                <w:rFonts w:asciiTheme="minorHAnsi" w:hAnsiTheme="minorHAnsi" w:cstheme="minorHAnsi"/>
                <w:sz w:val="20"/>
                <w:szCs w:val="20"/>
              </w:rPr>
              <w:t>·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bookmarkEnd w:id="1"/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 Stage 2 necrotizing enterocolitis in newborn</w:t>
            </w:r>
          </w:p>
        </w:tc>
      </w:tr>
      <w:tr w:rsidR="00D55D58" w:rsidRPr="00FD637C" w14:paraId="48809C74" w14:textId="77777777" w:rsidTr="00150BE7">
        <w:trPr>
          <w:trHeight w:val="623"/>
        </w:trPr>
        <w:tc>
          <w:tcPr>
            <w:tcW w:w="4675" w:type="dxa"/>
          </w:tcPr>
          <w:p w14:paraId="1D1B75CA" w14:textId="1535348C" w:rsidR="00D55D58" w:rsidRPr="00FD637C" w:rsidRDefault="00FD637C" w:rsidP="00EE058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9" w:history="1">
              <w:r w:rsidR="00D55D58" w:rsidRPr="00FD637C">
                <w:rPr>
                  <w:rFonts w:asciiTheme="minorHAnsi" w:eastAsiaTheme="majorEastAsia" w:hAnsiTheme="minorHAnsi" w:cstheme="minorHAnsi"/>
                  <w:sz w:val="20"/>
                  <w:szCs w:val="20"/>
                </w:rPr>
                <w:t>777</w:t>
              </w:r>
              <w:r w:rsidR="006E0A74" w:rsidRPr="00FD637C">
                <w:rPr>
                  <w:rFonts w:asciiTheme="minorHAnsi" w:eastAsiaTheme="majorEastAsia" w:hAnsiTheme="minorHAnsi" w:cstheme="minorHAnsi"/>
                  <w:sz w:val="20"/>
                  <w:szCs w:val="20"/>
                </w:rPr>
                <w:t>·</w:t>
              </w:r>
              <w:r w:rsidR="00D55D58" w:rsidRPr="00FD637C">
                <w:rPr>
                  <w:rFonts w:asciiTheme="minorHAnsi" w:eastAsiaTheme="majorEastAsia" w:hAnsiTheme="minorHAnsi" w:cstheme="minorHAnsi"/>
                  <w:sz w:val="20"/>
                  <w:szCs w:val="20"/>
                </w:rPr>
                <w:t>53</w:t>
              </w:r>
            </w:hyperlink>
            <w:r w:rsidR="00D55D58" w:rsidRPr="00FD637C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</w:t>
            </w:r>
            <w:r w:rsidR="00D55D58" w:rsidRPr="00FD637C">
              <w:rPr>
                <w:rFonts w:asciiTheme="minorHAnsi" w:hAnsiTheme="minorHAnsi" w:cstheme="minorHAnsi"/>
                <w:sz w:val="20"/>
                <w:szCs w:val="20"/>
              </w:rPr>
              <w:t>Stage 3 necrotizing enterocolitis in newborn</w:t>
            </w:r>
          </w:p>
        </w:tc>
        <w:tc>
          <w:tcPr>
            <w:tcW w:w="4675" w:type="dxa"/>
          </w:tcPr>
          <w:p w14:paraId="31F55962" w14:textId="313F744F" w:rsidR="00D55D58" w:rsidRPr="00FD637C" w:rsidRDefault="00D55D58" w:rsidP="00D55D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  <w:bookmarkStart w:id="2" w:name="P77.3"/>
            <w:r w:rsidRPr="00FD637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instrText xml:space="preserve"> HYPERLINK "https://www.icd10data.com/ICD10CM/Codes/P00-P96/P76-P78/P77-/P77.3" </w:instrTex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P77</w:t>
            </w:r>
            <w:r w:rsidR="006E0A74" w:rsidRPr="00FD637C">
              <w:rPr>
                <w:rFonts w:asciiTheme="minorHAnsi" w:hAnsiTheme="minorHAnsi" w:cstheme="minorHAnsi"/>
                <w:sz w:val="20"/>
                <w:szCs w:val="20"/>
              </w:rPr>
              <w:t>·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bookmarkEnd w:id="2"/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 Stage 3 necrotizing enterocolitis in newborn</w:t>
            </w:r>
          </w:p>
          <w:p w14:paraId="41828DA4" w14:textId="2C72E09D" w:rsidR="00D55D58" w:rsidRPr="00FD637C" w:rsidRDefault="00D55D58" w:rsidP="00EE058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55D58" w:rsidRPr="00FD637C" w14:paraId="3A3F68B9" w14:textId="77777777" w:rsidTr="00150BE7">
        <w:trPr>
          <w:trHeight w:val="782"/>
        </w:trPr>
        <w:tc>
          <w:tcPr>
            <w:tcW w:w="4675" w:type="dxa"/>
          </w:tcPr>
          <w:p w14:paraId="08FED9BF" w14:textId="7A8C87CB" w:rsidR="00D55D58" w:rsidRPr="00FD637C" w:rsidRDefault="00F56881" w:rsidP="00D16F51">
            <w:pPr>
              <w:pStyle w:val="codeline"/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intraventricular hemorrhage</w:t>
            </w:r>
            <w:r w:rsidR="00D16F51" w:rsidRPr="00FD637C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="00A63D7A"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D16F51"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 Grade 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3: 772</w:t>
            </w:r>
            <w:r w:rsidR="006E0A74" w:rsidRPr="00FD637C">
              <w:rPr>
                <w:rFonts w:asciiTheme="minorHAnsi" w:hAnsiTheme="minorHAnsi" w:cstheme="minorHAnsi"/>
                <w:sz w:val="20"/>
                <w:szCs w:val="20"/>
              </w:rPr>
              <w:t>·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  <w:r w:rsidR="006E0A74" w:rsidRPr="00FD637C">
              <w:rPr>
                <w:rFonts w:asciiTheme="minorHAnsi" w:hAnsiTheme="minorHAnsi" w:cstheme="minorHAnsi"/>
                <w:sz w:val="20"/>
                <w:szCs w:val="20"/>
              </w:rPr>
              <w:t>·</w:t>
            </w:r>
            <w:r w:rsidR="00D16F51"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 Grade 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4: 772</w:t>
            </w:r>
            <w:r w:rsidR="006E0A74" w:rsidRPr="00FD637C">
              <w:rPr>
                <w:rFonts w:asciiTheme="minorHAnsi" w:hAnsiTheme="minorHAnsi" w:cstheme="minorHAnsi"/>
                <w:sz w:val="20"/>
                <w:szCs w:val="20"/>
              </w:rPr>
              <w:t>·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</w:p>
        </w:tc>
        <w:tc>
          <w:tcPr>
            <w:tcW w:w="4675" w:type="dxa"/>
          </w:tcPr>
          <w:p w14:paraId="33F4326E" w14:textId="21F86FB8" w:rsidR="00D55D58" w:rsidRPr="00FD637C" w:rsidRDefault="00D55D58" w:rsidP="00E11007">
            <w:pPr>
              <w:pStyle w:val="codeline"/>
              <w:shd w:val="clear" w:color="auto" w:fill="FFFFFF"/>
              <w:rPr>
                <w:rFonts w:asciiTheme="minorHAnsi" w:hAnsiTheme="minorHAnsi" w:cstheme="minorHAnsi"/>
                <w:sz w:val="20"/>
                <w:szCs w:val="20"/>
              </w:rPr>
            </w:pP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intraventricular </w:t>
            </w:r>
            <w:r w:rsidR="00F56881" w:rsidRPr="00FD637C">
              <w:rPr>
                <w:rFonts w:asciiTheme="minorHAnsi" w:hAnsiTheme="minorHAnsi" w:cstheme="minorHAnsi"/>
                <w:sz w:val="20"/>
                <w:szCs w:val="20"/>
              </w:rPr>
              <w:t>hemorrhage</w:t>
            </w:r>
            <w:bookmarkStart w:id="3" w:name="63927"/>
            <w:bookmarkStart w:id="4" w:name="63929"/>
            <w:bookmarkEnd w:id="3"/>
            <w:bookmarkEnd w:id="4"/>
            <w:r w:rsidR="00D16F51" w:rsidRPr="00FD637C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="00E11007"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D16F51"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 G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rade 3</w:t>
            </w:r>
            <w:r w:rsidR="00F56881" w:rsidRPr="00FD637C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  <w:hyperlink r:id="rId10" w:history="1">
              <w:r w:rsidRPr="00FD637C">
                <w:rPr>
                  <w:rFonts w:asciiTheme="minorHAnsi" w:hAnsiTheme="minorHAnsi" w:cstheme="minorHAnsi"/>
                  <w:sz w:val="20"/>
                  <w:szCs w:val="20"/>
                </w:rPr>
                <w:t>P52</w:t>
              </w:r>
              <w:r w:rsidR="006E0A74" w:rsidRPr="00FD637C">
                <w:rPr>
                  <w:rFonts w:asciiTheme="minorHAnsi" w:hAnsiTheme="minorHAnsi" w:cstheme="minorHAnsi"/>
                  <w:sz w:val="20"/>
                  <w:szCs w:val="20"/>
                </w:rPr>
                <w:t>·</w:t>
              </w:r>
              <w:r w:rsidRPr="00FD637C">
                <w:rPr>
                  <w:rFonts w:asciiTheme="minorHAnsi" w:hAnsiTheme="minorHAnsi" w:cstheme="minorHAnsi"/>
                  <w:sz w:val="20"/>
                  <w:szCs w:val="20"/>
                </w:rPr>
                <w:t>21</w:t>
              </w:r>
            </w:hyperlink>
            <w:bookmarkStart w:id="5" w:name="63930"/>
            <w:bookmarkEnd w:id="5"/>
            <w:r w:rsidR="006E0A74" w:rsidRPr="00FD637C">
              <w:rPr>
                <w:rFonts w:asciiTheme="minorHAnsi" w:hAnsiTheme="minorHAnsi" w:cstheme="minorHAnsi"/>
                <w:sz w:val="20"/>
                <w:szCs w:val="20"/>
              </w:rPr>
              <w:t>·</w:t>
            </w:r>
            <w:r w:rsidR="00D16F51" w:rsidRPr="00FD637C">
              <w:rPr>
                <w:rFonts w:asciiTheme="minorHAnsi" w:hAnsiTheme="minorHAnsi" w:cstheme="minorHAnsi"/>
                <w:sz w:val="20"/>
                <w:szCs w:val="20"/>
              </w:rPr>
              <w:t xml:space="preserve"> Grade 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F56881" w:rsidRPr="00FD637C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FD637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  <w:hyperlink r:id="rId11" w:history="1">
              <w:r w:rsidRPr="00FD637C">
                <w:rPr>
                  <w:rFonts w:asciiTheme="minorHAnsi" w:hAnsiTheme="minorHAnsi" w:cstheme="minorHAnsi"/>
                  <w:sz w:val="20"/>
                  <w:szCs w:val="20"/>
                </w:rPr>
                <w:t>P52</w:t>
              </w:r>
              <w:r w:rsidR="006E0A74" w:rsidRPr="00FD637C">
                <w:rPr>
                  <w:rFonts w:asciiTheme="minorHAnsi" w:hAnsiTheme="minorHAnsi" w:cstheme="minorHAnsi"/>
                  <w:sz w:val="20"/>
                  <w:szCs w:val="20"/>
                </w:rPr>
                <w:t>·</w:t>
              </w:r>
              <w:r w:rsidRPr="00FD637C">
                <w:rPr>
                  <w:rFonts w:asciiTheme="minorHAnsi" w:hAnsiTheme="minorHAnsi" w:cstheme="minorHAnsi"/>
                  <w:sz w:val="20"/>
                  <w:szCs w:val="20"/>
                </w:rPr>
                <w:t>22</w:t>
              </w:r>
            </w:hyperlink>
          </w:p>
        </w:tc>
      </w:tr>
    </w:tbl>
    <w:p w14:paraId="12654E6D" w14:textId="77777777" w:rsidR="00D55D58" w:rsidRPr="006E0A74" w:rsidRDefault="00D55D58" w:rsidP="00D55D5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5E216E9" w14:textId="77777777" w:rsidR="003F759D" w:rsidRDefault="003F759D"/>
    <w:sectPr w:rsidR="003F7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127224"/>
    <w:multiLevelType w:val="multilevel"/>
    <w:tmpl w:val="21343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3NDUyNTA0MTMwNzdU0lEKTi0uzszPAykwrgUAJPiwXCwAAAA="/>
  </w:docVars>
  <w:rsids>
    <w:rsidRoot w:val="00D55D58"/>
    <w:rsid w:val="00150BE7"/>
    <w:rsid w:val="00333AF9"/>
    <w:rsid w:val="003F759D"/>
    <w:rsid w:val="006E0A74"/>
    <w:rsid w:val="00A63D7A"/>
    <w:rsid w:val="00D16F51"/>
    <w:rsid w:val="00D45108"/>
    <w:rsid w:val="00D55D58"/>
    <w:rsid w:val="00E11007"/>
    <w:rsid w:val="00F56881"/>
    <w:rsid w:val="00FD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8B104"/>
  <w15:chartTrackingRefBased/>
  <w15:docId w15:val="{B4EF5324-73C2-4C18-8C2F-09A5D496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D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D55D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55D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identifierdetail">
    <w:name w:val="identifierdetail"/>
    <w:basedOn w:val="Fontepargpadro"/>
    <w:rsid w:val="00D55D58"/>
  </w:style>
  <w:style w:type="table" w:styleId="Tabelacomgrade">
    <w:name w:val="Table Grid"/>
    <w:basedOn w:val="Tabelanormal"/>
    <w:uiPriority w:val="39"/>
    <w:rsid w:val="00D55D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D55D58"/>
    <w:rPr>
      <w:color w:val="0000FF"/>
      <w:u w:val="single"/>
    </w:rPr>
  </w:style>
  <w:style w:type="paragraph" w:customStyle="1" w:styleId="codeline">
    <w:name w:val="codeline"/>
    <w:basedOn w:val="Normal"/>
    <w:rsid w:val="00D55D5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cd10data.com/ICD10CM/Codes/P00-P96/P05-P08/P07-/P07.2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icd10data.com/ICD10CM/Codes/P00-P96/P05-P08/P07-/P07.23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cd10data.com/ICD10CM/Codes/P00-P96/P05-P08/P07-/P07.22" TargetMode="External"/><Relationship Id="rId11" Type="http://schemas.openxmlformats.org/officeDocument/2006/relationships/hyperlink" Target="https://www.icd10data.com/ICD10CM/Codes/P00-P96/P50-P61/P52-/P52.22" TargetMode="External"/><Relationship Id="rId5" Type="http://schemas.openxmlformats.org/officeDocument/2006/relationships/hyperlink" Target="http://www.icd9data.com/2015/Volume1/760-779/764-779/765/765.22.htm" TargetMode="External"/><Relationship Id="rId10" Type="http://schemas.openxmlformats.org/officeDocument/2006/relationships/hyperlink" Target="https://www.icd10data.com/ICD10CM/Codes/P00-P96/P50-P61/P52-/P52.2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icd9data.com/2015/Volume1/760-779/764-779/777/777.53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qatteah</dc:creator>
  <cp:keywords/>
  <dc:description/>
  <cp:lastModifiedBy>VILA, TAISSA (ELS-RIO)</cp:lastModifiedBy>
  <cp:revision>8</cp:revision>
  <dcterms:created xsi:type="dcterms:W3CDTF">2021-11-30T01:34:00Z</dcterms:created>
  <dcterms:modified xsi:type="dcterms:W3CDTF">2022-07-06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6-30T20:05:2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71db90b-489e-497b-9b88-7346f0bc4807</vt:lpwstr>
  </property>
  <property fmtid="{D5CDD505-2E9C-101B-9397-08002B2CF9AE}" pid="8" name="MSIP_Label_549ac42a-3eb4-4074-b885-aea26bd6241e_ContentBits">
    <vt:lpwstr>0</vt:lpwstr>
  </property>
</Properties>
</file>